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90" w:tblpY="2106"/>
        <w:tblW w:w="89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994"/>
        <w:gridCol w:w="915"/>
        <w:gridCol w:w="915"/>
        <w:gridCol w:w="887"/>
        <w:gridCol w:w="994"/>
        <w:gridCol w:w="994"/>
        <w:gridCol w:w="994"/>
        <w:gridCol w:w="1128"/>
      </w:tblGrid>
      <w:tr w:rsidR="004A5520" w:rsidRPr="00F97A91" w14:paraId="70E6CE33" w14:textId="77777777" w:rsidTr="004A5520">
        <w:trPr>
          <w:trHeight w:val="390"/>
        </w:trPr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67E7D" w14:textId="65BA8F6B" w:rsidR="004A5520" w:rsidRPr="00F97A91" w:rsidRDefault="00BB70DF" w:rsidP="004A5520">
            <w:pPr>
              <w:jc w:val="center"/>
            </w:pPr>
            <w:bookmarkStart w:id="0" w:name="_GoBack"/>
            <w:r>
              <w:rPr>
                <w:b/>
                <w:bCs/>
                <w:color w:val="000000"/>
              </w:rPr>
              <w:t>Factor</w:t>
            </w:r>
          </w:p>
        </w:tc>
        <w:tc>
          <w:tcPr>
            <w:tcW w:w="7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F43F2" w14:textId="77777777" w:rsidR="004A5520" w:rsidRPr="00F97A91" w:rsidRDefault="004A5520" w:rsidP="004A5520">
            <w:pPr>
              <w:jc w:val="center"/>
            </w:pPr>
            <w:r w:rsidRPr="00F97A91">
              <w:rPr>
                <w:b/>
                <w:bCs/>
                <w:color w:val="000000"/>
              </w:rPr>
              <w:t>Principal Component Number</w:t>
            </w:r>
          </w:p>
          <w:p w14:paraId="16DE8025" w14:textId="77777777" w:rsidR="004A5520" w:rsidRPr="00F97A91" w:rsidRDefault="004A5520" w:rsidP="004A5520"/>
        </w:tc>
      </w:tr>
      <w:tr w:rsidR="004A5520" w:rsidRPr="00F97A91" w14:paraId="7BF9B345" w14:textId="77777777" w:rsidTr="004A5520">
        <w:trPr>
          <w:trHeight w:val="390"/>
        </w:trPr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vAlign w:val="center"/>
            <w:hideMark/>
          </w:tcPr>
          <w:p w14:paraId="618174A9" w14:textId="77777777" w:rsidR="004A5520" w:rsidRPr="00F97A91" w:rsidRDefault="004A5520" w:rsidP="004A5520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5543B" w14:textId="411CF9FA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D374C" w14:textId="0FAEBA33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F2C9D" w14:textId="3D29E9DB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F39E1" w14:textId="0BFD3A4C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C6B71" w14:textId="0CB230E2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2ADE2" w14:textId="2B09F537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59D27" w14:textId="381111C7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7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ACA25" w14:textId="01E3CE1F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8</w:t>
            </w:r>
          </w:p>
        </w:tc>
      </w:tr>
      <w:tr w:rsidR="00142011" w:rsidRPr="00F97A91" w14:paraId="4ECE7086" w14:textId="77777777" w:rsidTr="004A5520">
        <w:trPr>
          <w:trHeight w:val="405"/>
        </w:trPr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F695C" w14:textId="47DF560F" w:rsidR="00142011" w:rsidRPr="00F97A91" w:rsidRDefault="00142011" w:rsidP="00142011">
            <w:proofErr w:type="spellStart"/>
            <w:r w:rsidRPr="00F97A91">
              <w:rPr>
                <w:color w:val="000000"/>
              </w:rPr>
              <w:t>DiF</w:t>
            </w:r>
            <w:proofErr w:type="spellEnd"/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9BBAD" w14:textId="247583AB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332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199BE" w14:textId="4C5CDD3F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03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3C2DA" w14:textId="4956AA7E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559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6DAD8" w14:textId="1CD780C3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541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66C68" w14:textId="12737C47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316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9A6C0" w14:textId="7373758C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92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EECD7" w14:textId="2F71802F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4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0CCD1" w14:textId="21A08BA3" w:rsidR="00142011" w:rsidRPr="00F97A91" w:rsidRDefault="00142011" w:rsidP="00EC7904">
            <w:pPr>
              <w:jc w:val="center"/>
            </w:pPr>
            <w:r w:rsidRPr="00643A79">
              <w:rPr>
                <w:color w:val="000000"/>
              </w:rPr>
              <w:t>-0.006</w:t>
            </w:r>
          </w:p>
        </w:tc>
      </w:tr>
      <w:tr w:rsidR="00142011" w:rsidRPr="00F97A91" w14:paraId="26B6B60C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FB598" w14:textId="6AC838C8" w:rsidR="00142011" w:rsidRPr="00F97A91" w:rsidRDefault="00142011" w:rsidP="00142011">
            <w:r w:rsidRPr="00F97A91">
              <w:rPr>
                <w:color w:val="000000"/>
              </w:rPr>
              <w:t>DF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67E28" w14:textId="7F7336D8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44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29AA0" w14:textId="020BED8A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629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2BAA6" w14:textId="1EA47E5B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527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F59EE" w14:textId="27903DE2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345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9E151" w14:textId="63A2C2E4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81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5C2CF" w14:textId="761BA314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312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F45A2" w14:textId="1D4C38F1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70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F27CC" w14:textId="4D7D8F7C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175</w:t>
            </w:r>
          </w:p>
        </w:tc>
      </w:tr>
      <w:tr w:rsidR="00142011" w:rsidRPr="00F97A91" w14:paraId="767DBC6F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2A46E" w14:textId="4ABB7E87" w:rsidR="00142011" w:rsidRPr="00F97A91" w:rsidRDefault="00142011" w:rsidP="00142011">
            <w:r w:rsidRPr="00F97A91">
              <w:rPr>
                <w:color w:val="000000"/>
              </w:rPr>
              <w:t>CA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AE109" w14:textId="64F662A2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204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7DE47" w14:textId="5B32D1D8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554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712A0" w14:textId="47A92203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438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24CE2" w14:textId="3E8A9F10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345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C3BE3" w14:textId="6704F7B6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543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25FBD" w14:textId="449FE539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17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FB232" w14:textId="452988F5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116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40E85" w14:textId="4821D62A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327</w:t>
            </w:r>
          </w:p>
        </w:tc>
      </w:tr>
      <w:tr w:rsidR="00142011" w:rsidRPr="00F97A91" w14:paraId="0B0EFB66" w14:textId="77777777" w:rsidTr="004A5520">
        <w:trPr>
          <w:trHeight w:val="420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2F066" w14:textId="77777777" w:rsidR="00142011" w:rsidRPr="00F97A91" w:rsidRDefault="00142011" w:rsidP="00142011">
            <w:r w:rsidRPr="00F97A91">
              <w:rPr>
                <w:color w:val="000000"/>
              </w:rPr>
              <w:t>ET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D5F7A" w14:textId="2719A636" w:rsidR="00142011" w:rsidRPr="00F97A91" w:rsidRDefault="00142011" w:rsidP="00EC7904">
            <w:pPr>
              <w:jc w:val="center"/>
            </w:pPr>
            <w:r w:rsidRPr="00643A79">
              <w:rPr>
                <w:color w:val="000000"/>
              </w:rPr>
              <w:t>-0.</w:t>
            </w:r>
            <w:r w:rsidR="00EC7904" w:rsidRPr="00643A79">
              <w:rPr>
                <w:color w:val="000000"/>
              </w:rPr>
              <w:t>31</w:t>
            </w:r>
            <w:r w:rsidR="00EC7904">
              <w:rPr>
                <w:color w:val="000000"/>
              </w:rPr>
              <w:t>9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4D723" w14:textId="1CBA4F56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36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E3174" w14:textId="328248F8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431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C23E1" w14:textId="4B362ACF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40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94894" w14:textId="7815236F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598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2276F" w14:textId="5DFD4A2A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854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FCD14" w14:textId="4D347706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23208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B4690" w14:textId="3EF453A7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0029</w:t>
            </w:r>
          </w:p>
        </w:tc>
      </w:tr>
      <w:tr w:rsidR="00142011" w:rsidRPr="00F97A91" w14:paraId="7A1EF78A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F3FE9" w14:textId="7C46EC2C" w:rsidR="00142011" w:rsidRPr="00F97A91" w:rsidRDefault="00142011" w:rsidP="00142011">
            <w:r w:rsidRPr="00F97A91">
              <w:rPr>
                <w:color w:val="000000"/>
              </w:rPr>
              <w:t>MCR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3AEE7" w14:textId="1F5BE0AD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452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9A4EA" w14:textId="22C715E8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15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88C69" w14:textId="4AA01C94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862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F6518" w14:textId="7B75358D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7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63876" w14:textId="06BF41BC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833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0F2B0" w14:textId="72497AE6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382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B3263" w14:textId="037F5B26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865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8E1E5" w14:textId="47D86645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178</w:t>
            </w:r>
          </w:p>
        </w:tc>
      </w:tr>
      <w:tr w:rsidR="00142011" w:rsidRPr="00F97A91" w14:paraId="525F55A6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B51F6" w14:textId="77777777" w:rsidR="00142011" w:rsidRPr="00F97A91" w:rsidRDefault="00142011" w:rsidP="00142011">
            <w:proofErr w:type="gramStart"/>
            <w:r w:rsidRPr="00F97A91">
              <w:rPr>
                <w:color w:val="000000"/>
              </w:rPr>
              <w:t>c50</w:t>
            </w:r>
            <w:proofErr w:type="gramEnd"/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40256" w14:textId="53D83803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416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A9163" w14:textId="28E9A7DA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177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8250E" w14:textId="26D92B17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14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27CB9" w14:textId="1E0A2FB9" w:rsidR="00142011" w:rsidRPr="00303AEA" w:rsidRDefault="00142011" w:rsidP="00EB3C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43</w:t>
            </w:r>
            <w:r w:rsidR="00EB3C11">
              <w:rPr>
                <w:b/>
                <w:color w:val="000000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7C1F7" w14:textId="44619C28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311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8E4D8" w14:textId="6FB08677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527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FEA37" w14:textId="62237E90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584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91F36" w14:textId="06BB338E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469</w:t>
            </w:r>
          </w:p>
        </w:tc>
      </w:tr>
      <w:tr w:rsidR="00142011" w:rsidRPr="00F97A91" w14:paraId="22CDE38C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5A4E3" w14:textId="77777777" w:rsidR="00142011" w:rsidRPr="00F97A91" w:rsidRDefault="00142011" w:rsidP="00142011">
            <w:proofErr w:type="gramStart"/>
            <w:r w:rsidRPr="00F97A91">
              <w:rPr>
                <w:color w:val="000000"/>
              </w:rPr>
              <w:t>r50</w:t>
            </w:r>
            <w:proofErr w:type="gramEnd"/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35B4E" w14:textId="56B58EE0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43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273B6" w14:textId="0E36FB5F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18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DE5AE" w14:textId="6E5636BD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243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138E0" w14:textId="7C7ED895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0723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FBC19" w14:textId="2947C9EF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32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FD2F0" w14:textId="421AAEC4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70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C2272" w14:textId="14AF5FFC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257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2406A" w14:textId="270204AA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379</w:t>
            </w:r>
          </w:p>
        </w:tc>
      </w:tr>
      <w:tr w:rsidR="00142011" w:rsidRPr="00F97A91" w14:paraId="6E1C314E" w14:textId="77777777" w:rsidTr="00071D7F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F3ECF" w14:textId="00ACF698" w:rsidR="00142011" w:rsidRPr="00F97A91" w:rsidRDefault="00142011" w:rsidP="00142011">
            <w:proofErr w:type="gramStart"/>
            <w:r w:rsidRPr="00F97A91">
              <w:rPr>
                <w:color w:val="000000"/>
              </w:rPr>
              <w:t>p50</w:t>
            </w:r>
            <w:proofErr w:type="gramEnd"/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979F2" w14:textId="1379B77E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-0.42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7FE39" w14:textId="3F81060F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21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0AB38" w14:textId="53D24A82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06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56D5E" w14:textId="45814DFE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289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189D0" w14:textId="08C9E8C5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06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0C229" w14:textId="44F374FB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-0.0412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57151" w14:textId="4ADB897D" w:rsidR="00142011" w:rsidRPr="00F97A91" w:rsidRDefault="00142011" w:rsidP="00142011">
            <w:pPr>
              <w:jc w:val="center"/>
            </w:pPr>
            <w:r w:rsidRPr="00643A79">
              <w:rPr>
                <w:color w:val="000000"/>
              </w:rPr>
              <w:t>0.166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902C7" w14:textId="6336651D" w:rsidR="00142011" w:rsidRPr="00303AEA" w:rsidRDefault="00142011" w:rsidP="00142011">
            <w:pPr>
              <w:jc w:val="center"/>
              <w:rPr>
                <w:b/>
              </w:rPr>
            </w:pPr>
            <w:r w:rsidRPr="00303AEA">
              <w:rPr>
                <w:b/>
                <w:color w:val="000000"/>
              </w:rPr>
              <w:t>0.796</w:t>
            </w:r>
          </w:p>
        </w:tc>
      </w:tr>
      <w:tr w:rsidR="00BB70DF" w:rsidRPr="00F97A91" w14:paraId="6611130E" w14:textId="77777777" w:rsidTr="00E4399A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CFA95B" w14:textId="2777B9C7" w:rsidR="00BB70DF" w:rsidRPr="00303AEA" w:rsidRDefault="00BB70DF" w:rsidP="004A5520">
            <w:pPr>
              <w:rPr>
                <w:i/>
                <w:color w:val="000000"/>
              </w:rPr>
            </w:pPr>
            <w:r w:rsidRPr="00303AEA">
              <w:rPr>
                <w:i/>
                <w:color w:val="000000"/>
              </w:rPr>
              <w:t>% Incr. Variance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A0F7C7" w14:textId="3E39F992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59.2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4E6076" w14:textId="51282FF4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21.93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D78089" w14:textId="0DC47C49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10.047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6AD04C" w14:textId="45E0AB6D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5.5497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C5ED39" w14:textId="18A7C3C3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2.3516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2A4FB0" w14:textId="770DC735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0.68732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4004AD" w14:textId="66A0455F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0.21175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0056DC" w14:textId="2D9236F0" w:rsidR="00BB70DF" w:rsidRPr="00303AEA" w:rsidRDefault="00BB70DF" w:rsidP="00142011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0.</w:t>
            </w:r>
            <w:r w:rsidR="00142011" w:rsidRPr="00303AEA">
              <w:rPr>
                <w:i/>
              </w:rPr>
              <w:t>002981</w:t>
            </w:r>
          </w:p>
        </w:tc>
      </w:tr>
      <w:tr w:rsidR="00BB70DF" w:rsidRPr="00F97A91" w14:paraId="41F7617E" w14:textId="77777777" w:rsidTr="00E4399A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43579" w14:textId="371EC017" w:rsidR="00BB70DF" w:rsidRPr="00303AEA" w:rsidRDefault="00BB70DF" w:rsidP="004A5520">
            <w:pPr>
              <w:rPr>
                <w:i/>
                <w:color w:val="000000"/>
              </w:rPr>
            </w:pPr>
            <w:r w:rsidRPr="00303AEA">
              <w:rPr>
                <w:i/>
                <w:color w:val="000000"/>
              </w:rPr>
              <w:t>% Cum. Variance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F444AB" w14:textId="5D525E77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59.2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FB0234" w14:textId="3BFEEDCC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81.1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905391" w14:textId="3DF57A89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91.197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E2B0E1" w14:textId="0D6AA1EE" w:rsidR="00BB70DF" w:rsidRPr="00303AEA" w:rsidRDefault="00142011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96.746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A85AFD" w14:textId="4ED2D7DD" w:rsidR="00BB70DF" w:rsidRPr="00303AEA" w:rsidRDefault="00BB70DF" w:rsidP="00142011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99.</w:t>
            </w:r>
            <w:r w:rsidR="00142011" w:rsidRPr="00303AEA">
              <w:rPr>
                <w:i/>
              </w:rPr>
              <w:t>098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B77F0B" w14:textId="09B0202A" w:rsidR="00BB70DF" w:rsidRPr="00303AEA" w:rsidRDefault="00BB70DF" w:rsidP="00142011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99.</w:t>
            </w:r>
            <w:r w:rsidR="00142011" w:rsidRPr="00303AEA">
              <w:rPr>
                <w:i/>
              </w:rPr>
              <w:t>785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918863" w14:textId="44CEADCB" w:rsidR="00BB70DF" w:rsidRPr="00303AEA" w:rsidRDefault="00BB70DF" w:rsidP="00142011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99.</w:t>
            </w:r>
            <w:r w:rsidR="00142011" w:rsidRPr="00303AEA">
              <w:rPr>
                <w:i/>
              </w:rPr>
              <w:t>997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2A0B11" w14:textId="7D183CEE" w:rsidR="00BB70DF" w:rsidRPr="00303AEA" w:rsidRDefault="00BB70DF" w:rsidP="00071D7F">
            <w:pPr>
              <w:jc w:val="right"/>
              <w:rPr>
                <w:i/>
                <w:color w:val="000000"/>
              </w:rPr>
            </w:pPr>
            <w:r w:rsidRPr="00303AEA">
              <w:rPr>
                <w:i/>
              </w:rPr>
              <w:t>100</w:t>
            </w:r>
          </w:p>
        </w:tc>
      </w:tr>
    </w:tbl>
    <w:p w14:paraId="6C7CCBD0" w14:textId="154052E6" w:rsidR="006378ED" w:rsidRPr="00F97A91" w:rsidRDefault="002344F2">
      <w:pPr>
        <w:rPr>
          <w:b/>
        </w:rPr>
      </w:pPr>
      <w:r>
        <w:rPr>
          <w:b/>
        </w:rPr>
        <w:t>S</w:t>
      </w:r>
      <w:r w:rsidR="00EC431F">
        <w:rPr>
          <w:b/>
        </w:rPr>
        <w:t>2</w:t>
      </w:r>
      <w:r>
        <w:rPr>
          <w:b/>
        </w:rPr>
        <w:t xml:space="preserve"> Table</w:t>
      </w:r>
      <w:r w:rsidR="00305770" w:rsidRPr="00F97A91">
        <w:rPr>
          <w:b/>
        </w:rPr>
        <w:t>.</w:t>
      </w:r>
      <w:r w:rsidR="006378ED" w:rsidRPr="00F97A91">
        <w:rPr>
          <w:b/>
        </w:rPr>
        <w:t xml:space="preserve"> </w:t>
      </w:r>
      <w:proofErr w:type="gramStart"/>
      <w:r w:rsidR="006378ED" w:rsidRPr="00F97A91">
        <w:rPr>
          <w:b/>
        </w:rPr>
        <w:t xml:space="preserve">Orthogonal principal component coefficients on day </w:t>
      </w:r>
      <w:r w:rsidR="00A94548">
        <w:rPr>
          <w:b/>
        </w:rPr>
        <w:t>11</w:t>
      </w:r>
      <w:r w:rsidR="00A94548" w:rsidRPr="00F97A91">
        <w:rPr>
          <w:b/>
        </w:rPr>
        <w:t xml:space="preserve"> </w:t>
      </w:r>
      <w:r w:rsidR="006378ED" w:rsidRPr="00F97A91">
        <w:rPr>
          <w:b/>
        </w:rPr>
        <w:t>of experimentation.</w:t>
      </w:r>
      <w:proofErr w:type="gramEnd"/>
    </w:p>
    <w:p w14:paraId="0AA3D916" w14:textId="77777777" w:rsidR="004B143B" w:rsidRPr="00F97A91" w:rsidRDefault="004B143B"/>
    <w:p w14:paraId="4ACBD178" w14:textId="623E9EEC" w:rsidR="004B143B" w:rsidRPr="00F97A91" w:rsidRDefault="004B143B" w:rsidP="00ED2068">
      <w:pPr>
        <w:jc w:val="both"/>
      </w:pPr>
      <w:proofErr w:type="spellStart"/>
      <w:r w:rsidRPr="00F97A91">
        <w:t>Di</w:t>
      </w:r>
      <w:r w:rsidR="00FF703E" w:rsidRPr="00F97A91">
        <w:t>F</w:t>
      </w:r>
      <w:proofErr w:type="spellEnd"/>
      <w:r w:rsidR="00FF703E" w:rsidRPr="00F97A91">
        <w:t xml:space="preserve"> = Diastolic Force; D</w:t>
      </w:r>
      <w:r w:rsidRPr="00F97A91">
        <w:t xml:space="preserve">F = Developed Force; </w:t>
      </w:r>
      <w:r w:rsidR="00FF703E" w:rsidRPr="00F97A91">
        <w:t>CA</w:t>
      </w:r>
      <w:r w:rsidR="00A35216">
        <w:t xml:space="preserve"> = Cross-sectional Area</w:t>
      </w:r>
      <w:r w:rsidRPr="00F97A91">
        <w:t xml:space="preserve">; ET = Excitation Threshold; </w:t>
      </w:r>
      <w:r w:rsidR="00FF703E" w:rsidRPr="00F97A91">
        <w:t>MCR</w:t>
      </w:r>
      <w:r w:rsidRPr="00F97A91">
        <w:t xml:space="preserve"> = Maxi</w:t>
      </w:r>
      <w:r w:rsidR="00751CC6" w:rsidRPr="00F97A91">
        <w:t>m</w:t>
      </w:r>
      <w:r w:rsidRPr="00F97A91">
        <w:t xml:space="preserve">um Capture Rate; c50 = </w:t>
      </w:r>
      <w:r w:rsidR="00A35216">
        <w:t>C</w:t>
      </w:r>
      <w:r w:rsidRPr="00F97A91">
        <w:t xml:space="preserve">ontraction time at 50% of maximal twitch; r50 = </w:t>
      </w:r>
      <w:r w:rsidR="00A35216">
        <w:t>R</w:t>
      </w:r>
      <w:r w:rsidRPr="00F97A91">
        <w:t xml:space="preserve">elaxation time at 50% of maximal twitch; p50 =  </w:t>
      </w:r>
      <w:r w:rsidR="00C97768">
        <w:t xml:space="preserve">t50 multiplied by </w:t>
      </w:r>
      <w:r w:rsidRPr="00F97A91">
        <w:t>beating frequency</w:t>
      </w:r>
      <w:r w:rsidR="003A3D57">
        <w:t xml:space="preserve">; % Incr. Variance = </w:t>
      </w:r>
      <w:r w:rsidR="00CF4300">
        <w:t>I</w:t>
      </w:r>
      <w:r w:rsidR="003A3D57">
        <w:t>ncremental percent of total variance ac</w:t>
      </w:r>
      <w:r w:rsidR="00CF4300">
        <w:t>counted for; % Cum. Variance = C</w:t>
      </w:r>
      <w:r w:rsidR="003A3D57">
        <w:t>umulative percent of total variance accounted for.</w:t>
      </w:r>
      <w:r w:rsidR="00A94548">
        <w:t xml:space="preserve"> Bolded loading values indicate the high loading factors.</w:t>
      </w:r>
    </w:p>
    <w:p w14:paraId="082FD671" w14:textId="77777777" w:rsidR="004B143B" w:rsidRPr="00F97A91" w:rsidRDefault="004B143B"/>
    <w:bookmarkEnd w:id="0"/>
    <w:sectPr w:rsidR="004B143B" w:rsidRPr="00F97A91" w:rsidSect="004A552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E5B"/>
    <w:rsid w:val="000005A1"/>
    <w:rsid w:val="00071D7F"/>
    <w:rsid w:val="00142011"/>
    <w:rsid w:val="00151DCA"/>
    <w:rsid w:val="002344F2"/>
    <w:rsid w:val="00270DE6"/>
    <w:rsid w:val="0027730D"/>
    <w:rsid w:val="00303AEA"/>
    <w:rsid w:val="00305770"/>
    <w:rsid w:val="003A3D57"/>
    <w:rsid w:val="003B3B72"/>
    <w:rsid w:val="00426EBF"/>
    <w:rsid w:val="004A5520"/>
    <w:rsid w:val="004B143B"/>
    <w:rsid w:val="006378ED"/>
    <w:rsid w:val="00711ADB"/>
    <w:rsid w:val="00751CC6"/>
    <w:rsid w:val="00855557"/>
    <w:rsid w:val="00906F10"/>
    <w:rsid w:val="0098325E"/>
    <w:rsid w:val="00992E5B"/>
    <w:rsid w:val="009D4D43"/>
    <w:rsid w:val="00A35216"/>
    <w:rsid w:val="00A94548"/>
    <w:rsid w:val="00BB70DF"/>
    <w:rsid w:val="00BC1665"/>
    <w:rsid w:val="00C8778D"/>
    <w:rsid w:val="00C97768"/>
    <w:rsid w:val="00CD0AC5"/>
    <w:rsid w:val="00CF4300"/>
    <w:rsid w:val="00DD5608"/>
    <w:rsid w:val="00E4399A"/>
    <w:rsid w:val="00EB3C11"/>
    <w:rsid w:val="00EC431F"/>
    <w:rsid w:val="00EC7904"/>
    <w:rsid w:val="00ED2068"/>
    <w:rsid w:val="00F932C5"/>
    <w:rsid w:val="00F97A91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5219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E5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DF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E5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DF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9728D-7A06-FB46-888D-F4F0C571B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5</Words>
  <Characters>1061</Characters>
  <Application>Microsoft Macintosh Word</Application>
  <DocSecurity>0</DocSecurity>
  <Lines>8</Lines>
  <Paragraphs>2</Paragraphs>
  <ScaleCrop>false</ScaleCrop>
  <Company>Massachusetts General Hospital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man</dc:creator>
  <cp:keywords/>
  <dc:description/>
  <cp:lastModifiedBy>Tim Cashman</cp:lastModifiedBy>
  <cp:revision>14</cp:revision>
  <dcterms:created xsi:type="dcterms:W3CDTF">2015-03-27T00:43:00Z</dcterms:created>
  <dcterms:modified xsi:type="dcterms:W3CDTF">2015-04-01T15:22:00Z</dcterms:modified>
</cp:coreProperties>
</file>